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0AA7F" w14:textId="77777777" w:rsidR="00537FB8" w:rsidRDefault="00537FB8" w:rsidP="00537FB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</w:rPr>
      </w:pPr>
      <w:r>
        <w:rPr>
          <w:b/>
        </w:rPr>
        <w:t xml:space="preserve">SUPPLEMENTARY </w:t>
      </w:r>
    </w:p>
    <w:p w14:paraId="39A99CEF" w14:textId="77777777" w:rsidR="00537FB8" w:rsidRDefault="00537FB8" w:rsidP="00537FB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rPr>
          <w:b/>
        </w:rPr>
        <w:t xml:space="preserve">Table S1. </w:t>
      </w:r>
      <w:r>
        <w:t>Exclusion criteria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537FB8" w14:paraId="2E095272" w14:textId="77777777" w:rsidTr="002E76C9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64BA6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 symptoms were better explained by symptoms of major depressive disorder or bipolar disorder;</w:t>
            </w:r>
          </w:p>
          <w:p w14:paraId="15C0FC72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mptoms were fully explained by pre-existing conditions that may cause cognitive impairment or symptoms similar to those seen in PCC [e.g., attention deficit/hyperactivity disorder (ADHD), major neurocognitive disorder, schizophrenia, chronic fatigue syndrome (CFS)/encephalitis meningitis (EM), as assessed by Mini International Neuropsychiatric Interview (M.I.N.I.) 7.0.2];</w:t>
            </w:r>
          </w:p>
          <w:p w14:paraId="27A14C6D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nown intolerance to vortioxetine and/or prior trial of vortioxetine with demonstrated inefficacy;</w:t>
            </w:r>
          </w:p>
          <w:p w14:paraId="71FDAF1C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 alcohol and/or substance use disorder, as confirmed by the M.I.N.I. 7.0.2;</w:t>
            </w:r>
          </w:p>
          <w:p w14:paraId="2C33CA3F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ce of comorbid psychiatric disorder that is a primary focus of clinical concern, as confirmed by the M.I.N.I. 7.0.2;</w:t>
            </w:r>
          </w:p>
          <w:p w14:paraId="59E29D24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ious history of mania/hypomania;</w:t>
            </w:r>
          </w:p>
          <w:p w14:paraId="65B34824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ing medications approved and/or employed off-label for cognitive dysfunction (e.g., psychostimulants);</w:t>
            </w:r>
          </w:p>
          <w:p w14:paraId="29E373A8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medication for a general medical disorder that may affect cognitive function (as per clinical judgment);</w:t>
            </w:r>
          </w:p>
          <w:p w14:paraId="15D8C10F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 of benzodiazepines within 12 hours of cognitive assessments;</w:t>
            </w:r>
          </w:p>
          <w:p w14:paraId="37732BCD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umption of alcohol within eight hours of cognitive assessments;</w:t>
            </w:r>
          </w:p>
          <w:p w14:paraId="586418A9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physical, cognitive, or language impairments sufficient to adversely affect data derived from cognitive assessments;</w:t>
            </w:r>
          </w:p>
          <w:p w14:paraId="1312E649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ed reading disability or dyslexia;</w:t>
            </w:r>
          </w:p>
          <w:p w14:paraId="57193EA8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ly significant learning disorder by history;</w:t>
            </w:r>
          </w:p>
          <w:p w14:paraId="7E859F73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 with electroconvulsive therapy (ECT) in the last 6 months;</w:t>
            </w:r>
          </w:p>
          <w:p w14:paraId="6742F89C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story of moderate or severe head trauma (e.g., loss of consciousness for &gt; 1 hour), other neurological disorders, or unstable systemic medical diseases that are likely to affect the central nervous system (as per clinical judgment); </w:t>
            </w:r>
          </w:p>
          <w:p w14:paraId="0F486000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gnant and/or breastfeeding; received investigational agents as part of a separate study within 30 days of the screening visit; </w:t>
            </w:r>
          </w:p>
          <w:p w14:paraId="6697A5FB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ly suicidal/presence of suicidal ideation or evaluated as being at suicide risk (as per clinical judgment);</w:t>
            </w:r>
          </w:p>
          <w:p w14:paraId="62C7810C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urrently receiving treatment with monoamine oxidase inhibitor (MAOI) antidepressants, antibiotics such as linezolid or intravenous methylene blue; </w:t>
            </w:r>
          </w:p>
          <w:p w14:paraId="1AAE94A9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vious hypersensitivity reaction to vortioxetine or any components of the formulation; </w:t>
            </w:r>
          </w:p>
          <w:p w14:paraId="3689CF11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viously reported angioedema in persons treated with vortioxetine; </w:t>
            </w:r>
          </w:p>
          <w:p w14:paraId="5FD99771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rotonin syndrome; </w:t>
            </w:r>
          </w:p>
          <w:p w14:paraId="3993A2D7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bnormal bleeding; </w:t>
            </w:r>
          </w:p>
          <w:p w14:paraId="6FDAF54F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gle closure glaucoma; </w:t>
            </w:r>
          </w:p>
          <w:p w14:paraId="3E01C46C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ponatremia; </w:t>
            </w:r>
          </w:p>
          <w:p w14:paraId="64D92C4A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derate hepatic impairment; </w:t>
            </w:r>
          </w:p>
          <w:p w14:paraId="7A84F08A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tive seizure disorder/epilepsy that is not controlled by medication (as per clinical judgment); </w:t>
            </w:r>
          </w:p>
          <w:p w14:paraId="590CE048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sence of any unstable medical conditions; </w:t>
            </w:r>
          </w:p>
          <w:p w14:paraId="5E0517A0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ability to follow study procedures; </w:t>
            </w:r>
          </w:p>
          <w:p w14:paraId="04683D6E" w14:textId="77777777" w:rsidR="00537FB8" w:rsidRDefault="00537FB8" w:rsidP="002E76C9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 inability to give informed consent.</w:t>
            </w:r>
          </w:p>
        </w:tc>
      </w:tr>
    </w:tbl>
    <w:p w14:paraId="36AC9CB5" w14:textId="77777777" w:rsidR="00537FB8" w:rsidRDefault="00537FB8" w:rsidP="00537FB8">
      <w:pPr>
        <w:jc w:val="both"/>
      </w:pPr>
    </w:p>
    <w:p w14:paraId="17049590" w14:textId="77777777" w:rsidR="00537FB8" w:rsidRDefault="00537FB8" w:rsidP="00537FB8">
      <w:pPr>
        <w:jc w:val="both"/>
      </w:pPr>
    </w:p>
    <w:p w14:paraId="25EA6591" w14:textId="77777777" w:rsidR="00537FB8" w:rsidRDefault="00537FB8" w:rsidP="00537FB8">
      <w:pPr>
        <w:jc w:val="both"/>
      </w:pPr>
    </w:p>
    <w:p w14:paraId="2C47449E" w14:textId="77777777" w:rsidR="00537FB8" w:rsidRDefault="00537FB8" w:rsidP="00537FB8">
      <w:pPr>
        <w:jc w:val="both"/>
      </w:pPr>
    </w:p>
    <w:p w14:paraId="45202C2D" w14:textId="77777777" w:rsidR="00537FB8" w:rsidRDefault="00537FB8" w:rsidP="00537FB8">
      <w:pPr>
        <w:jc w:val="both"/>
      </w:pPr>
      <w:r>
        <w:rPr>
          <w:b/>
        </w:rPr>
        <w:lastRenderedPageBreak/>
        <w:t xml:space="preserve">Table S2. </w:t>
      </w:r>
      <w:r>
        <w:t>Linear regression of PDQ-20 and combined DSST z-scores, after adjusting for age, sex, and education.</w:t>
      </w:r>
    </w:p>
    <w:tbl>
      <w:tblPr>
        <w:tblW w:w="105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740"/>
        <w:gridCol w:w="1740"/>
        <w:gridCol w:w="1740"/>
        <w:gridCol w:w="1185"/>
        <w:gridCol w:w="1125"/>
        <w:gridCol w:w="870"/>
        <w:gridCol w:w="870"/>
      </w:tblGrid>
      <w:tr w:rsidR="00537FB8" w14:paraId="75B61050" w14:textId="77777777" w:rsidTr="002E76C9">
        <w:trPr>
          <w:trHeight w:val="82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4B9ED3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</w:p>
          <w:p w14:paraId="3618F4BF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</w:p>
          <w:p w14:paraId="76721308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</w:p>
          <w:p w14:paraId="11511D55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</w:p>
          <w:p w14:paraId="6FDF106E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odel 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8641E6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standardized B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9AEACC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efficients Standard Error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2E7091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ized Coefficients Bet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A1706C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Wald Confidence Interval</w:t>
            </w:r>
          </w:p>
        </w:tc>
        <w:tc>
          <w:tcPr>
            <w:tcW w:w="1740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62C1EA" w14:textId="77777777" w:rsidR="00537FB8" w:rsidRDefault="00537FB8" w:rsidP="002E76C9">
            <w:pPr>
              <w:jc w:val="both"/>
              <w:rPr>
                <w:sz w:val="20"/>
                <w:szCs w:val="20"/>
              </w:rPr>
            </w:pPr>
          </w:p>
        </w:tc>
      </w:tr>
      <w:tr w:rsidR="00537FB8" w14:paraId="6C74A784" w14:textId="77777777" w:rsidTr="002E76C9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CB2E3" w14:textId="77777777" w:rsidR="00537FB8" w:rsidRDefault="00537FB8" w:rsidP="002E76C9">
            <w:pPr>
              <w:jc w:val="both"/>
            </w:pP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7A8F8" w14:textId="77777777" w:rsidR="00537FB8" w:rsidRDefault="00537FB8" w:rsidP="002E76C9">
            <w:pPr>
              <w:jc w:val="both"/>
            </w:pP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A319E" w14:textId="77777777" w:rsidR="00537FB8" w:rsidRDefault="00537FB8" w:rsidP="002E76C9">
            <w:pPr>
              <w:jc w:val="both"/>
            </w:pP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E8073" w14:textId="77777777" w:rsidR="00537FB8" w:rsidRDefault="00537FB8" w:rsidP="002E76C9">
            <w:pPr>
              <w:jc w:val="both"/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926D9A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r</w:t>
            </w:r>
          </w:p>
        </w:tc>
        <w:tc>
          <w:tcPr>
            <w:tcW w:w="11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83A521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pe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62CA51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F84B7C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</w:t>
            </w:r>
          </w:p>
        </w:tc>
      </w:tr>
      <w:tr w:rsidR="00537FB8" w14:paraId="68521B03" w14:textId="77777777" w:rsidTr="002E76C9">
        <w:trPr>
          <w:trHeight w:val="285"/>
        </w:trPr>
        <w:tc>
          <w:tcPr>
            <w:tcW w:w="12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D9D9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24B5A21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ant</w:t>
            </w:r>
          </w:p>
          <w:p w14:paraId="2FCD8279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A1337AB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1.434</w:t>
            </w:r>
          </w:p>
        </w:tc>
        <w:tc>
          <w:tcPr>
            <w:tcW w:w="17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E4B818C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548</w:t>
            </w:r>
          </w:p>
        </w:tc>
        <w:tc>
          <w:tcPr>
            <w:tcW w:w="17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1B5BD63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42F5D86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350</w:t>
            </w:r>
          </w:p>
        </w:tc>
        <w:tc>
          <w:tcPr>
            <w:tcW w:w="11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823C05C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2.517</w:t>
            </w:r>
          </w:p>
        </w:tc>
        <w:tc>
          <w:tcPr>
            <w:tcW w:w="8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976BCD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2.615</w:t>
            </w:r>
          </w:p>
        </w:tc>
        <w:tc>
          <w:tcPr>
            <w:tcW w:w="87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20F8445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010</w:t>
            </w:r>
          </w:p>
        </w:tc>
      </w:tr>
      <w:tr w:rsidR="00537FB8" w14:paraId="2DEF1163" w14:textId="77777777" w:rsidTr="002E76C9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D9D9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0E33B06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DQ-20 Total </w:t>
            </w:r>
          </w:p>
          <w:p w14:paraId="185C3577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47BD95E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0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E4EBB66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0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D780022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18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FAA0E84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02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9FBA2AA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001</w:t>
            </w:r>
          </w:p>
        </w:tc>
        <w:tc>
          <w:tcPr>
            <w:tcW w:w="870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59C1CE4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2.21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10D1518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028</w:t>
            </w:r>
          </w:p>
        </w:tc>
      </w:tr>
      <w:tr w:rsidR="00537FB8" w14:paraId="19267E34" w14:textId="77777777" w:rsidTr="002E76C9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D9D9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77ACA5F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  <w:p w14:paraId="4CB27C52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6583F83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02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28969BF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0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CAA8041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26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071C7A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03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FDC2625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009</w:t>
            </w:r>
          </w:p>
        </w:tc>
        <w:tc>
          <w:tcPr>
            <w:tcW w:w="870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BB051A0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3.3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6384E73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001</w:t>
            </w:r>
          </w:p>
        </w:tc>
      </w:tr>
      <w:tr w:rsidR="00537FB8" w14:paraId="422A4F16" w14:textId="77777777" w:rsidTr="002E76C9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D9D9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4C43DFF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  <w:p w14:paraId="278B46D1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528780D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0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C924013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09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1B0D8F8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00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880612E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18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01D1FAB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180</w:t>
            </w:r>
          </w:p>
        </w:tc>
        <w:tc>
          <w:tcPr>
            <w:tcW w:w="870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854A390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05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21386E2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960</w:t>
            </w:r>
          </w:p>
        </w:tc>
      </w:tr>
      <w:tr w:rsidR="00537FB8" w14:paraId="5641D3D2" w14:textId="77777777" w:rsidTr="002E76C9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D9D9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C28E7AB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ducation</w:t>
            </w:r>
          </w:p>
          <w:p w14:paraId="784C7272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7CF6BD6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0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B68C449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06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D3F12AA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01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7BBDE0C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11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D42477A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149</w:t>
            </w:r>
          </w:p>
        </w:tc>
        <w:tc>
          <w:tcPr>
            <w:tcW w:w="870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2BCFA59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19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6DCF8CE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847</w:t>
            </w:r>
          </w:p>
        </w:tc>
      </w:tr>
    </w:tbl>
    <w:p w14:paraId="36680917" w14:textId="77777777" w:rsidR="00537FB8" w:rsidRDefault="00537FB8" w:rsidP="00537FB8">
      <w:pPr>
        <w:jc w:val="both"/>
        <w:rPr>
          <w:b/>
          <w:sz w:val="21"/>
          <w:szCs w:val="21"/>
        </w:rPr>
      </w:pPr>
      <w:r>
        <w:rPr>
          <w:b/>
          <w:sz w:val="21"/>
          <w:szCs w:val="21"/>
        </w:rPr>
        <w:t xml:space="preserve">a. Dependent Variable: </w:t>
      </w:r>
      <w:proofErr w:type="spellStart"/>
      <w:r>
        <w:rPr>
          <w:sz w:val="21"/>
          <w:szCs w:val="21"/>
        </w:rPr>
        <w:t>zdsst</w:t>
      </w:r>
      <w:proofErr w:type="spellEnd"/>
      <w:r>
        <w:rPr>
          <w:b/>
          <w:sz w:val="21"/>
          <w:szCs w:val="21"/>
        </w:rPr>
        <w:t xml:space="preserve">  </w:t>
      </w:r>
    </w:p>
    <w:p w14:paraId="50317D1D" w14:textId="77777777" w:rsidR="00537FB8" w:rsidRDefault="00537FB8" w:rsidP="00537FB8">
      <w:pPr>
        <w:jc w:val="both"/>
        <w:rPr>
          <w:b/>
          <w:sz w:val="23"/>
          <w:szCs w:val="23"/>
        </w:rPr>
      </w:pPr>
    </w:p>
    <w:p w14:paraId="15999F80" w14:textId="77777777" w:rsidR="00537FB8" w:rsidRDefault="00537FB8" w:rsidP="00537FB8">
      <w:pPr>
        <w:jc w:val="both"/>
      </w:pPr>
      <w:r>
        <w:rPr>
          <w:b/>
        </w:rPr>
        <w:t xml:space="preserve">Table S3. </w:t>
      </w:r>
      <w:r>
        <w:t>Linear regression of PDQ-20 and Pen/Paper DSST scores, after adjusting for age, sex, and education.</w:t>
      </w:r>
    </w:p>
    <w:tbl>
      <w:tblPr>
        <w:tblW w:w="104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56"/>
        <w:gridCol w:w="1680"/>
        <w:gridCol w:w="1680"/>
        <w:gridCol w:w="1680"/>
        <w:gridCol w:w="1200"/>
        <w:gridCol w:w="1200"/>
        <w:gridCol w:w="787"/>
        <w:gridCol w:w="787"/>
      </w:tblGrid>
      <w:tr w:rsidR="00537FB8" w14:paraId="27DD808C" w14:textId="77777777" w:rsidTr="002E76C9">
        <w:trPr>
          <w:trHeight w:val="82"/>
        </w:trPr>
        <w:tc>
          <w:tcPr>
            <w:tcW w:w="1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889C6F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</w:p>
          <w:p w14:paraId="30E62B3D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</w:p>
          <w:p w14:paraId="09157FA2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</w:p>
          <w:p w14:paraId="18CE0D5F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</w:p>
          <w:p w14:paraId="33E3ACBC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odel 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667D1E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standardized B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DAB30D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efficients Standard Error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13DAAD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ized Coefficients Beta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B920B3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Wald Confidence Interval</w:t>
            </w:r>
          </w:p>
        </w:tc>
        <w:tc>
          <w:tcPr>
            <w:tcW w:w="1574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2844A0" w14:textId="77777777" w:rsidR="00537FB8" w:rsidRDefault="00537FB8" w:rsidP="002E76C9">
            <w:pPr>
              <w:jc w:val="both"/>
              <w:rPr>
                <w:sz w:val="20"/>
                <w:szCs w:val="20"/>
              </w:rPr>
            </w:pPr>
          </w:p>
        </w:tc>
      </w:tr>
      <w:tr w:rsidR="00537FB8" w14:paraId="160DAD66" w14:textId="77777777" w:rsidTr="002E76C9">
        <w:trPr>
          <w:trHeight w:val="756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94D34" w14:textId="77777777" w:rsidR="00537FB8" w:rsidRDefault="00537FB8" w:rsidP="002E76C9">
            <w:pPr>
              <w:jc w:val="both"/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3B5A2" w14:textId="77777777" w:rsidR="00537FB8" w:rsidRDefault="00537FB8" w:rsidP="002E76C9">
            <w:pPr>
              <w:jc w:val="both"/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BD781" w14:textId="77777777" w:rsidR="00537FB8" w:rsidRDefault="00537FB8" w:rsidP="002E76C9">
            <w:pPr>
              <w:jc w:val="both"/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7268F" w14:textId="77777777" w:rsidR="00537FB8" w:rsidRDefault="00537FB8" w:rsidP="002E76C9">
            <w:pPr>
              <w:jc w:val="both"/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2F2CB7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r</w:t>
            </w:r>
          </w:p>
        </w:tc>
        <w:tc>
          <w:tcPr>
            <w:tcW w:w="12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D3507A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per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C35D06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D456AB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</w:t>
            </w:r>
          </w:p>
        </w:tc>
      </w:tr>
      <w:tr w:rsidR="00537FB8" w14:paraId="6AAFFA9C" w14:textId="77777777" w:rsidTr="002E76C9">
        <w:trPr>
          <w:trHeight w:val="285"/>
        </w:trPr>
        <w:tc>
          <w:tcPr>
            <w:tcW w:w="14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D9D9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5C1DC47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ant</w:t>
            </w:r>
          </w:p>
          <w:p w14:paraId="192C4871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2E3D6D0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86.995</w:t>
            </w:r>
          </w:p>
        </w:tc>
        <w:tc>
          <w:tcPr>
            <w:tcW w:w="16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9B4D982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12.158</w:t>
            </w:r>
          </w:p>
        </w:tc>
        <w:tc>
          <w:tcPr>
            <w:tcW w:w="16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A0911EF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n/a</w:t>
            </w:r>
          </w:p>
        </w:tc>
        <w:tc>
          <w:tcPr>
            <w:tcW w:w="120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902097E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62.721</w:t>
            </w:r>
          </w:p>
        </w:tc>
        <w:tc>
          <w:tcPr>
            <w:tcW w:w="120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32F06D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111.269</w:t>
            </w:r>
          </w:p>
        </w:tc>
        <w:tc>
          <w:tcPr>
            <w:tcW w:w="7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33E74A4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7.155</w:t>
            </w:r>
          </w:p>
        </w:tc>
        <w:tc>
          <w:tcPr>
            <w:tcW w:w="78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E0D98E8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&lt; 0.001</w:t>
            </w:r>
          </w:p>
        </w:tc>
      </w:tr>
      <w:tr w:rsidR="00537FB8" w14:paraId="42EECF57" w14:textId="77777777" w:rsidTr="002E76C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D9D9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C2E1619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DQ-20 Total </w:t>
            </w:r>
          </w:p>
          <w:p w14:paraId="0F12BEB6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D2B08E2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19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700ABDA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1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FCDBDA9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2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2F1D2B7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4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22D738C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033</w:t>
            </w:r>
          </w:p>
        </w:tc>
        <w:tc>
          <w:tcPr>
            <w:tcW w:w="787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B69D20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1.69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CB6913E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094</w:t>
            </w:r>
          </w:p>
        </w:tc>
      </w:tr>
      <w:tr w:rsidR="00537FB8" w14:paraId="2FB8AE39" w14:textId="77777777" w:rsidTr="002E76C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D9D9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E9511F2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  <w:p w14:paraId="17DE6CD9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B0284F1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2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AB2EFA9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13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DA105A0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1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561C629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4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2FBD043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043</w:t>
            </w:r>
          </w:p>
        </w:tc>
        <w:tc>
          <w:tcPr>
            <w:tcW w:w="787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1716B1E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1.67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7270A07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099</w:t>
            </w:r>
          </w:p>
        </w:tc>
      </w:tr>
      <w:tr w:rsidR="00537FB8" w14:paraId="077BD65A" w14:textId="77777777" w:rsidTr="002E76C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D9D9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B009380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  <w:p w14:paraId="40278AB0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8005F13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9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14C2D46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1.98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271BA4E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0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0054769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4.9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5915166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3.006</w:t>
            </w:r>
          </w:p>
        </w:tc>
        <w:tc>
          <w:tcPr>
            <w:tcW w:w="787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2EC901F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48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861B579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633</w:t>
            </w:r>
          </w:p>
        </w:tc>
      </w:tr>
      <w:tr w:rsidR="00537FB8" w14:paraId="0DBFC4FA" w14:textId="77777777" w:rsidTr="002E76C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D9D9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4DAE3AF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ducation</w:t>
            </w:r>
          </w:p>
          <w:p w14:paraId="4C5D71C3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7E220BB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63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90E6612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1.46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86EACF6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0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8EE2CEA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2.2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43DD4CA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3.565</w:t>
            </w:r>
          </w:p>
        </w:tc>
        <w:tc>
          <w:tcPr>
            <w:tcW w:w="787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31923AC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43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67A529B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664</w:t>
            </w:r>
          </w:p>
        </w:tc>
      </w:tr>
    </w:tbl>
    <w:p w14:paraId="10F454EF" w14:textId="77777777" w:rsidR="00537FB8" w:rsidRDefault="00537FB8" w:rsidP="00537FB8">
      <w:pPr>
        <w:jc w:val="both"/>
        <w:rPr>
          <w:b/>
          <w:sz w:val="23"/>
          <w:szCs w:val="23"/>
        </w:rPr>
      </w:pPr>
    </w:p>
    <w:p w14:paraId="086B0B73" w14:textId="77777777" w:rsidR="00537FB8" w:rsidRDefault="00537FB8" w:rsidP="00537FB8">
      <w:pPr>
        <w:jc w:val="both"/>
      </w:pPr>
      <w:r>
        <w:rPr>
          <w:b/>
        </w:rPr>
        <w:t xml:space="preserve">Table S4. </w:t>
      </w:r>
      <w:r>
        <w:t>Linear regression of PDQ-20 and TMT-A, after adjusting for age, sex, and education.</w:t>
      </w:r>
    </w:p>
    <w:tbl>
      <w:tblPr>
        <w:tblW w:w="105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56"/>
        <w:gridCol w:w="1705"/>
        <w:gridCol w:w="1705"/>
        <w:gridCol w:w="1705"/>
        <w:gridCol w:w="1147"/>
        <w:gridCol w:w="1147"/>
        <w:gridCol w:w="825"/>
        <w:gridCol w:w="825"/>
      </w:tblGrid>
      <w:tr w:rsidR="00537FB8" w14:paraId="27EFC4E2" w14:textId="77777777" w:rsidTr="002E76C9">
        <w:trPr>
          <w:trHeight w:val="82"/>
        </w:trPr>
        <w:tc>
          <w:tcPr>
            <w:tcW w:w="1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A2FE37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</w:p>
          <w:p w14:paraId="40FF49BD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</w:p>
          <w:p w14:paraId="1CBCB59F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</w:p>
          <w:p w14:paraId="0E906610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</w:p>
          <w:p w14:paraId="54A82A5C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odel 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6DEE40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standardized B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59FD7E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efficients Standard Error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5EA85C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ized Coefficients Beta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6DA63D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Wald Confidence Interval</w:t>
            </w:r>
          </w:p>
        </w:tc>
        <w:tc>
          <w:tcPr>
            <w:tcW w:w="1650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8F63AD" w14:textId="77777777" w:rsidR="00537FB8" w:rsidRDefault="00537FB8" w:rsidP="002E76C9">
            <w:pPr>
              <w:jc w:val="both"/>
              <w:rPr>
                <w:sz w:val="20"/>
                <w:szCs w:val="20"/>
              </w:rPr>
            </w:pPr>
          </w:p>
        </w:tc>
      </w:tr>
      <w:tr w:rsidR="00537FB8" w14:paraId="09EBD8B6" w14:textId="77777777" w:rsidTr="002E76C9">
        <w:trPr>
          <w:trHeight w:val="756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0CE32" w14:textId="77777777" w:rsidR="00537FB8" w:rsidRDefault="00537FB8" w:rsidP="002E76C9">
            <w:pPr>
              <w:jc w:val="both"/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32192" w14:textId="77777777" w:rsidR="00537FB8" w:rsidRDefault="00537FB8" w:rsidP="002E76C9">
            <w:pPr>
              <w:jc w:val="both"/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B8381" w14:textId="77777777" w:rsidR="00537FB8" w:rsidRDefault="00537FB8" w:rsidP="002E76C9">
            <w:pPr>
              <w:jc w:val="both"/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0BED0" w14:textId="77777777" w:rsidR="00537FB8" w:rsidRDefault="00537FB8" w:rsidP="002E76C9">
            <w:pPr>
              <w:jc w:val="both"/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94F36D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r</w:t>
            </w:r>
          </w:p>
        </w:tc>
        <w:tc>
          <w:tcPr>
            <w:tcW w:w="11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4B6979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pe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1A2EBC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7FABBA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</w:t>
            </w:r>
          </w:p>
        </w:tc>
      </w:tr>
      <w:tr w:rsidR="00537FB8" w14:paraId="76F01D13" w14:textId="77777777" w:rsidTr="002E76C9">
        <w:trPr>
          <w:trHeight w:val="285"/>
        </w:trPr>
        <w:tc>
          <w:tcPr>
            <w:tcW w:w="14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D9D9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7E5854D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ant</w:t>
            </w:r>
          </w:p>
          <w:p w14:paraId="7B37A3E0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096BE77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28.913</w:t>
            </w:r>
          </w:p>
        </w:tc>
        <w:tc>
          <w:tcPr>
            <w:tcW w:w="17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21598E5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20.920</w:t>
            </w:r>
          </w:p>
        </w:tc>
        <w:tc>
          <w:tcPr>
            <w:tcW w:w="17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19775D7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n/a</w:t>
            </w:r>
          </w:p>
        </w:tc>
        <w:tc>
          <w:tcPr>
            <w:tcW w:w="114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A907B1E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12.868</w:t>
            </w:r>
          </w:p>
        </w:tc>
        <w:tc>
          <w:tcPr>
            <w:tcW w:w="11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D008B7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70.694</w:t>
            </w:r>
          </w:p>
        </w:tc>
        <w:tc>
          <w:tcPr>
            <w:tcW w:w="8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EEB0DA6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1.382</w:t>
            </w:r>
          </w:p>
        </w:tc>
        <w:tc>
          <w:tcPr>
            <w:tcW w:w="8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A7789DA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172</w:t>
            </w:r>
          </w:p>
        </w:tc>
      </w:tr>
      <w:tr w:rsidR="00537FB8" w14:paraId="3B411070" w14:textId="77777777" w:rsidTr="002E76C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D9D9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4985A89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DQ-20 Total </w:t>
            </w:r>
          </w:p>
          <w:p w14:paraId="13D624B2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94A7BEF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00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9814D4D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19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07F55C5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00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00A3564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38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2AF1A76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378</w:t>
            </w:r>
          </w:p>
        </w:tc>
        <w:tc>
          <w:tcPr>
            <w:tcW w:w="825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297189A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02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997AFD4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979</w:t>
            </w:r>
          </w:p>
        </w:tc>
      </w:tr>
      <w:tr w:rsidR="00537FB8" w14:paraId="6B92DE1F" w14:textId="77777777" w:rsidTr="002E76C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D9D9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A2069E9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Age</w:t>
            </w:r>
          </w:p>
          <w:p w14:paraId="588BE596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9F39273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03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045E8EB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22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505607A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A5311BE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42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FDC95BF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483</w:t>
            </w:r>
          </w:p>
        </w:tc>
        <w:tc>
          <w:tcPr>
            <w:tcW w:w="825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C696D32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13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38EE278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892</w:t>
            </w:r>
          </w:p>
        </w:tc>
      </w:tr>
      <w:tr w:rsidR="00537FB8" w14:paraId="7C2D1EAA" w14:textId="77777777" w:rsidTr="002E76C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D9D9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C6044DE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  <w:p w14:paraId="143EF15C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DBE21E0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1.79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22664D8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3.41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5F77D78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06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2955DFA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8.60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743238D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5.017</w:t>
            </w:r>
          </w:p>
        </w:tc>
        <w:tc>
          <w:tcPr>
            <w:tcW w:w="825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5B7A900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52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1DB1121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600</w:t>
            </w:r>
          </w:p>
        </w:tc>
      </w:tr>
      <w:tr w:rsidR="00537FB8" w14:paraId="00D529F8" w14:textId="77777777" w:rsidTr="002E76C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D9D9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9FE4D60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ducation</w:t>
            </w:r>
          </w:p>
          <w:p w14:paraId="5BEB522F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DBCCE02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17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F380302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2.53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2D84D4D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00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F1A5A43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5.23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105ADA2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4.884</w:t>
            </w:r>
          </w:p>
        </w:tc>
        <w:tc>
          <w:tcPr>
            <w:tcW w:w="825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1E2EBE8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07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980E4C5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945</w:t>
            </w:r>
          </w:p>
        </w:tc>
      </w:tr>
    </w:tbl>
    <w:p w14:paraId="0CB7BEC0" w14:textId="77777777" w:rsidR="00537FB8" w:rsidRDefault="00537FB8" w:rsidP="00537FB8">
      <w:pPr>
        <w:jc w:val="both"/>
        <w:rPr>
          <w:b/>
        </w:rPr>
      </w:pPr>
    </w:p>
    <w:p w14:paraId="001D9350" w14:textId="77777777" w:rsidR="00537FB8" w:rsidRDefault="00537FB8" w:rsidP="00537FB8">
      <w:pPr>
        <w:jc w:val="both"/>
      </w:pPr>
      <w:r>
        <w:rPr>
          <w:b/>
        </w:rPr>
        <w:t xml:space="preserve">Table S5. </w:t>
      </w:r>
      <w:r>
        <w:t>Linear regression of PDQ-20 and TMT-B, after adjusting for age, sex, and education.</w:t>
      </w:r>
    </w:p>
    <w:tbl>
      <w:tblPr>
        <w:tblW w:w="105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1740"/>
        <w:gridCol w:w="1740"/>
        <w:gridCol w:w="1740"/>
        <w:gridCol w:w="1110"/>
        <w:gridCol w:w="1110"/>
        <w:gridCol w:w="825"/>
        <w:gridCol w:w="825"/>
      </w:tblGrid>
      <w:tr w:rsidR="00537FB8" w14:paraId="43D65605" w14:textId="77777777" w:rsidTr="002E76C9">
        <w:trPr>
          <w:trHeight w:val="82"/>
        </w:trPr>
        <w:tc>
          <w:tcPr>
            <w:tcW w:w="1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A90E97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</w:p>
          <w:p w14:paraId="35A15A43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</w:p>
          <w:p w14:paraId="0A108AAC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</w:p>
          <w:p w14:paraId="37A49C43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</w:p>
          <w:p w14:paraId="410B7D86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odel 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DB4695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standardized B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2FB838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efficients Standard Error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BAFA02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ized Coefficients Beta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160B5F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Wald Confidence Interval</w:t>
            </w:r>
          </w:p>
        </w:tc>
        <w:tc>
          <w:tcPr>
            <w:tcW w:w="1650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BF2409" w14:textId="77777777" w:rsidR="00537FB8" w:rsidRDefault="00537FB8" w:rsidP="002E76C9">
            <w:pPr>
              <w:jc w:val="both"/>
              <w:rPr>
                <w:sz w:val="20"/>
                <w:szCs w:val="20"/>
              </w:rPr>
            </w:pPr>
          </w:p>
        </w:tc>
      </w:tr>
      <w:tr w:rsidR="00537FB8" w14:paraId="0A53F03C" w14:textId="77777777" w:rsidTr="002E76C9">
        <w:trPr>
          <w:trHeight w:val="756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ED51C" w14:textId="77777777" w:rsidR="00537FB8" w:rsidRDefault="00537FB8" w:rsidP="002E76C9">
            <w:pPr>
              <w:spacing w:line="360" w:lineRule="auto"/>
              <w:jc w:val="both"/>
            </w:pP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25E1A" w14:textId="77777777" w:rsidR="00537FB8" w:rsidRDefault="00537FB8" w:rsidP="002E76C9">
            <w:pPr>
              <w:spacing w:line="360" w:lineRule="auto"/>
              <w:jc w:val="both"/>
            </w:pP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0D780" w14:textId="77777777" w:rsidR="00537FB8" w:rsidRDefault="00537FB8" w:rsidP="002E76C9">
            <w:pPr>
              <w:spacing w:line="360" w:lineRule="auto"/>
              <w:jc w:val="both"/>
            </w:pP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80AFC" w14:textId="77777777" w:rsidR="00537FB8" w:rsidRDefault="00537FB8" w:rsidP="002E76C9">
            <w:pPr>
              <w:spacing w:line="360" w:lineRule="auto"/>
              <w:jc w:val="both"/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7A5C4F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r</w:t>
            </w:r>
          </w:p>
        </w:tc>
        <w:tc>
          <w:tcPr>
            <w:tcW w:w="11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3418CA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pe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A7F245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0628B1" w14:textId="77777777" w:rsidR="00537FB8" w:rsidRDefault="00537FB8" w:rsidP="002E76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</w:t>
            </w:r>
          </w:p>
        </w:tc>
      </w:tr>
      <w:tr w:rsidR="00537FB8" w14:paraId="115359D8" w14:textId="77777777" w:rsidTr="002E76C9">
        <w:trPr>
          <w:trHeight w:val="285"/>
        </w:trPr>
        <w:tc>
          <w:tcPr>
            <w:tcW w:w="14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D9D9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133F0C8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ant</w:t>
            </w:r>
          </w:p>
          <w:p w14:paraId="50A91155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10ABA35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48.226</w:t>
            </w:r>
          </w:p>
        </w:tc>
        <w:tc>
          <w:tcPr>
            <w:tcW w:w="17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3962BF1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39.559</w:t>
            </w:r>
          </w:p>
        </w:tc>
        <w:tc>
          <w:tcPr>
            <w:tcW w:w="17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320883C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n/a</w:t>
            </w:r>
          </w:p>
        </w:tc>
        <w:tc>
          <w:tcPr>
            <w:tcW w:w="111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2170FF2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30.778</w:t>
            </w:r>
          </w:p>
        </w:tc>
        <w:tc>
          <w:tcPr>
            <w:tcW w:w="11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9CB8435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127.231</w:t>
            </w:r>
          </w:p>
        </w:tc>
        <w:tc>
          <w:tcPr>
            <w:tcW w:w="8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F9BAA74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1.219</w:t>
            </w:r>
          </w:p>
        </w:tc>
        <w:tc>
          <w:tcPr>
            <w:tcW w:w="8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1E6E106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227</w:t>
            </w:r>
          </w:p>
        </w:tc>
      </w:tr>
      <w:tr w:rsidR="00537FB8" w14:paraId="3DC8FEE6" w14:textId="77777777" w:rsidTr="002E76C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D9D9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5AA6736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DQ-20 Total </w:t>
            </w:r>
          </w:p>
          <w:p w14:paraId="35464A23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496F5D5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03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E61D369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36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9F80D41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0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C21539A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76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590FE61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688</w:t>
            </w:r>
          </w:p>
        </w:tc>
        <w:tc>
          <w:tcPr>
            <w:tcW w:w="825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67BBB5C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10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3CF9662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920</w:t>
            </w:r>
          </w:p>
        </w:tc>
      </w:tr>
      <w:tr w:rsidR="00537FB8" w14:paraId="4361F87C" w14:textId="77777777" w:rsidTr="002E76C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D9D9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2E79A77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  <w:p w14:paraId="6A1DAA0F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F11F1B2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03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E71F0E3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42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4330949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0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4F800AD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82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93EA771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886</w:t>
            </w:r>
          </w:p>
        </w:tc>
        <w:tc>
          <w:tcPr>
            <w:tcW w:w="825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3AA758A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07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D6C00A8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943</w:t>
            </w:r>
          </w:p>
        </w:tc>
      </w:tr>
      <w:tr w:rsidR="00537FB8" w14:paraId="2345E7FF" w14:textId="77777777" w:rsidTr="002E76C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D9D9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0868384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  <w:p w14:paraId="637029F4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1066F06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049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EDE1CE9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6.45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A07E76B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01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C45C65E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13.37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BD7DD76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12.389</w:t>
            </w:r>
          </w:p>
        </w:tc>
        <w:tc>
          <w:tcPr>
            <w:tcW w:w="825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57E57D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0.07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E0BBC5B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939</w:t>
            </w:r>
          </w:p>
        </w:tc>
      </w:tr>
      <w:tr w:rsidR="00537FB8" w14:paraId="1879E5AD" w14:textId="77777777" w:rsidTr="002E76C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D9D9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BE1DBB5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ducation</w:t>
            </w:r>
          </w:p>
          <w:p w14:paraId="32B67FD4" w14:textId="77777777" w:rsidR="00537FB8" w:rsidRDefault="00537FB8" w:rsidP="002E76C9">
            <w:pPr>
              <w:spacing w:before="20" w:after="20"/>
              <w:ind w:right="40"/>
              <w:rPr>
                <w:b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E52B006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1.78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5379F02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4.79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1DBFED9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04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FCC8C9F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-7.78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53B75AC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11.350</w:t>
            </w:r>
          </w:p>
        </w:tc>
        <w:tc>
          <w:tcPr>
            <w:tcW w:w="825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51E0D05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37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CE641DF" w14:textId="77777777" w:rsidR="00537FB8" w:rsidRDefault="00537FB8" w:rsidP="002E76C9">
            <w:pPr>
              <w:spacing w:before="20" w:after="20"/>
              <w:ind w:left="60" w:right="4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711</w:t>
            </w:r>
          </w:p>
        </w:tc>
      </w:tr>
    </w:tbl>
    <w:p w14:paraId="176CD346" w14:textId="77777777" w:rsidR="00537FB8" w:rsidRDefault="00537FB8" w:rsidP="00537FB8">
      <w:pPr>
        <w:spacing w:line="360" w:lineRule="auto"/>
        <w:jc w:val="both"/>
        <w:rPr>
          <w:b/>
        </w:rPr>
      </w:pPr>
    </w:p>
    <w:p w14:paraId="4E131C04" w14:textId="77777777" w:rsidR="00A520B5" w:rsidRDefault="00A520B5"/>
    <w:sectPr w:rsidR="00A520B5" w:rsidSect="009F212E">
      <w:headerReference w:type="default" r:id="rId5"/>
      <w:footerReference w:type="default" r:id="rId6"/>
      <w:footerReference w:type="first" r:id="rId7"/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F4F7F" w14:textId="77777777" w:rsidR="00000000" w:rsidRDefault="00000000">
    <w:pPr>
      <w:jc w:val="center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>PAGE</w:instrText>
    </w:r>
    <w:r>
      <w:rPr>
        <w:sz w:val="20"/>
        <w:szCs w:val="20"/>
      </w:rPr>
      <w:fldChar w:fldCharType="separate"/>
    </w:r>
    <w:r>
      <w:rPr>
        <w:noProof/>
        <w:sz w:val="20"/>
        <w:szCs w:val="20"/>
      </w:rPr>
      <w:t>1</w:t>
    </w:r>
    <w:r>
      <w:rPr>
        <w:sz w:val="20"/>
        <w:szCs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9F7E6A" w14:textId="77777777" w:rsidR="00000000" w:rsidRDefault="00000000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F1EB76" w14:textId="77777777" w:rsidR="00000000" w:rsidRDefault="00000000">
    <w:pPr>
      <w:rPr>
        <w:u w:val="singl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C952B4"/>
    <w:multiLevelType w:val="multilevel"/>
    <w:tmpl w:val="0AA6C16C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773133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FB8"/>
    <w:rsid w:val="00537FB8"/>
    <w:rsid w:val="009F212E"/>
    <w:rsid w:val="00A52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5CBB0"/>
  <w15:chartTrackingRefBased/>
  <w15:docId w15:val="{4C876298-E1A8-447F-8CFE-5F1C03722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FB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0</Words>
  <Characters>4049</Characters>
  <Application>Microsoft Office Word</Application>
  <DocSecurity>0</DocSecurity>
  <Lines>33</Lines>
  <Paragraphs>9</Paragraphs>
  <ScaleCrop>false</ScaleCrop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TH Kwan</dc:creator>
  <cp:keywords/>
  <dc:description/>
  <cp:lastModifiedBy>Angela TH Kwan</cp:lastModifiedBy>
  <cp:revision>1</cp:revision>
  <dcterms:created xsi:type="dcterms:W3CDTF">2024-03-13T05:31:00Z</dcterms:created>
  <dcterms:modified xsi:type="dcterms:W3CDTF">2024-03-13T05:31:00Z</dcterms:modified>
</cp:coreProperties>
</file>